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534" w:rsidRDefault="004735B1">
      <w:pPr>
        <w:jc w:val="center"/>
      </w:pPr>
      <w:r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S2</w:t>
      </w:r>
      <w:r>
        <w:rPr>
          <w:rFonts w:ascii="Times New Roman" w:hAnsi="Times New Roman" w:cs="Times New Roman"/>
          <w:color w:val="000000" w:themeColor="text1"/>
          <w:szCs w:val="32"/>
        </w:rPr>
        <w:t xml:space="preserve"> Table of correlation between F2R and miRNA.</w:t>
      </w:r>
    </w:p>
    <w:p w:rsidR="000A0534" w:rsidRDefault="004735B1">
      <w:r>
        <w:t xml:space="preserve">　　</w:t>
      </w:r>
      <w:r>
        <w:t xml:space="preserve"> </w:t>
      </w:r>
    </w:p>
    <w:tbl>
      <w:tblPr>
        <w:tblW w:w="9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3060"/>
        <w:gridCol w:w="960"/>
        <w:gridCol w:w="960"/>
        <w:gridCol w:w="960"/>
        <w:gridCol w:w="960"/>
      </w:tblGrid>
      <w:tr w:rsidR="000A0534">
        <w:trPr>
          <w:trHeight w:val="276"/>
          <w:jc w:val="center"/>
        </w:trPr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diffPval</w:t>
            </w:r>
            <w:proofErr w:type="spellEnd"/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</w:t>
            </w:r>
            <w:bookmarkStart w:id="0" w:name="_GoBack"/>
            <w:bookmarkEnd w:id="0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iR-1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9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49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744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87E-16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9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74E-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642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31E-16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06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8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41E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499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87E-1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4735B1">
              <w:rPr>
                <w:rFonts w:ascii="DengXian" w:eastAsia="DengXian" w:hAnsi="DengXian" w:hint="eastAsia"/>
                <w:sz w:val="22"/>
                <w:szCs w:val="22"/>
              </w:rPr>
              <w:t>hsa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miR-9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7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16E-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703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33E-1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12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2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16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126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.78E-1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8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31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.16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644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.78E-1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3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7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.25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55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889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56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6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38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14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.12E-0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8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4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06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75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5486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65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4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07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53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.78E-0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3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2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.85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87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2441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1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3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578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21E-05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0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807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35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6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83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3894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0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9.99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1.27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8.77E-0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06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18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44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861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9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14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6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08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63169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12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8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537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32E-0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0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11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318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071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6491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0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75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436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438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792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81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7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73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552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14E-19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71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68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89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84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5800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8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48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46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846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289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3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45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77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469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303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4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3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48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######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5007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9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3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79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26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7801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28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82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94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58229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1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416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2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56554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81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77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446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.08E-19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81d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00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706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325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73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30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8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93855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487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96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3787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lastRenderedPageBreak/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20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65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28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2910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2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86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94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2431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4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79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5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2916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2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4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73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4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8248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4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6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10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385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8.48E-15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50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7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95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25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14E-11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19d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36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88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92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3701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9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41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27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36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.61E-06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73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57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3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285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99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22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4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58921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25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5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42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247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3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270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4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23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43E-10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5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37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7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71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2607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1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50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3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67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50E-0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8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631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15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84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49594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64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1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20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05945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81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67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12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24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508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4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9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94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143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3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93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078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10336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23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19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0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486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09E-0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1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16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58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4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918282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3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36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31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7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26367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37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38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27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0.224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04139</w:t>
            </w:r>
          </w:p>
        </w:tc>
      </w:tr>
      <w:tr w:rsidR="000A05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88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566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.75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01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534" w:rsidRDefault="004735B1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.33E-06</w:t>
            </w:r>
          </w:p>
        </w:tc>
      </w:tr>
      <w:tr w:rsidR="000A0534">
        <w:trPr>
          <w:jc w:val="center"/>
        </w:trPr>
        <w:tc>
          <w:tcPr>
            <w:tcW w:w="2580" w:type="dxa"/>
            <w:vAlign w:val="center"/>
          </w:tcPr>
          <w:p w:rsidR="000A0534" w:rsidRDefault="000A0534">
            <w:pPr>
              <w:jc w:val="right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:rsidR="000A0534" w:rsidRDefault="000A0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0A0534" w:rsidRDefault="000A0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0A0534" w:rsidRDefault="000A0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0A0534" w:rsidRDefault="000A0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 w:rsidR="000A0534" w:rsidRDefault="000A05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A0534" w:rsidRDefault="000A0534"/>
    <w:sectPr w:rsidR="000A0534" w:rsidSect="004735B1">
      <w:pgSz w:w="11906" w:h="16838"/>
      <w:pgMar w:top="1440" w:right="1800" w:bottom="1440" w:left="180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6B78C5"/>
    <w:rsid w:val="000A0534"/>
    <w:rsid w:val="00231F1F"/>
    <w:rsid w:val="003C592C"/>
    <w:rsid w:val="004735B1"/>
    <w:rsid w:val="004C0F51"/>
    <w:rsid w:val="006B78C5"/>
    <w:rsid w:val="00EB5873"/>
    <w:rsid w:val="0887282E"/>
    <w:rsid w:val="1546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C73C1F-E3B1-449C-B84E-4E523E19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xl1517459">
    <w:name w:val="xl1517459"/>
    <w:basedOn w:val="Normal"/>
    <w:qFormat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17459">
    <w:name w:val="xl6317459"/>
    <w:basedOn w:val="Normal"/>
    <w:qFormat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兴伟 吴</dc:creator>
  <cp:lastModifiedBy>Ramya G</cp:lastModifiedBy>
  <cp:revision>5</cp:revision>
  <cp:lastPrinted>2023-03-22T12:50:00Z</cp:lastPrinted>
  <dcterms:created xsi:type="dcterms:W3CDTF">2023-03-22T12:52:00Z</dcterms:created>
  <dcterms:modified xsi:type="dcterms:W3CDTF">2024-01-1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BD28C95FA33040A480A9182439BC51B2</vt:lpwstr>
  </property>
</Properties>
</file>